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0CF68" w14:textId="6DDFF194" w:rsidR="00FD5529" w:rsidRPr="000C7E59" w:rsidRDefault="00FD5529" w:rsidP="00FD5529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C7E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ppendix Table </w:t>
      </w:r>
      <w:r w:rsidR="00F351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Pr="000C7E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etailed pathways and contexts of each participant</w:t>
      </w:r>
    </w:p>
    <w:tbl>
      <w:tblPr>
        <w:tblW w:w="10774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850"/>
        <w:gridCol w:w="7815"/>
      </w:tblGrid>
      <w:tr w:rsidR="00FD5529" w:rsidRPr="000C7E59" w14:paraId="10B2BCE3" w14:textId="77777777" w:rsidTr="002771C7">
        <w:trPr>
          <w:trHeight w:val="444"/>
        </w:trPr>
        <w:tc>
          <w:tcPr>
            <w:tcW w:w="1109" w:type="dxa"/>
            <w:hideMark/>
          </w:tcPr>
          <w:p w14:paraId="4471B534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</w:t>
            </w:r>
          </w:p>
        </w:tc>
        <w:tc>
          <w:tcPr>
            <w:tcW w:w="1850" w:type="dxa"/>
          </w:tcPr>
          <w:p w14:paraId="59415F6F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aseline personal contexts</w:t>
            </w:r>
          </w:p>
        </w:tc>
        <w:tc>
          <w:tcPr>
            <w:tcW w:w="7815" w:type="dxa"/>
            <w:shd w:val="clear" w:color="auto" w:fill="auto"/>
            <w:hideMark/>
          </w:tcPr>
          <w:p w14:paraId="3BF71378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view hypotheses and validated code configurations</w:t>
            </w:r>
          </w:p>
        </w:tc>
      </w:tr>
      <w:tr w:rsidR="00FD5529" w:rsidRPr="000C7E59" w14:paraId="624C27A6" w14:textId="77777777" w:rsidTr="002771C7">
        <w:trPr>
          <w:trHeight w:val="3315"/>
        </w:trPr>
        <w:tc>
          <w:tcPr>
            <w:tcW w:w="1109" w:type="dxa"/>
            <w:shd w:val="clear" w:color="auto" w:fill="auto"/>
            <w:hideMark/>
          </w:tcPr>
          <w:p w14:paraId="3404FF39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01</w:t>
            </w:r>
          </w:p>
        </w:tc>
        <w:tc>
          <w:tcPr>
            <w:tcW w:w="1850" w:type="dxa"/>
          </w:tcPr>
          <w:p w14:paraId="3EBFEE5F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  <w:p w14:paraId="642882FC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rceived strong need for knowledge</w:t>
            </w:r>
          </w:p>
          <w:p w14:paraId="0135DA89" w14:textId="0C19C345" w:rsidR="00FD5529" w:rsidRPr="000C7E59" w:rsidRDefault="0044416F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ith diabetes</w:t>
            </w:r>
            <w:r w:rsidR="00FD5529"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tress</w:t>
            </w:r>
          </w:p>
        </w:tc>
        <w:tc>
          <w:tcPr>
            <w:tcW w:w="7815" w:type="dxa"/>
            <w:shd w:val="clear" w:color="auto" w:fill="auto"/>
            <w:hideMark/>
          </w:tcPr>
          <w:p w14:paraId="0A0D7D35" w14:textId="2FC195D0" w:rsidR="00FD5529" w:rsidRPr="000C7E59" w:rsidRDefault="00FD5529" w:rsidP="0027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Transition reminders (I) +/ Stress management strategies (I) +/ Personalization (I) +/ Content format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42892003" w14:textId="309D0950" w:rsidR="00FD5529" w:rsidRPr="000C7E59" w:rsidRDefault="00FD5529" w:rsidP="0027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Personalization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219DFC8E" w14:textId="77777777" w:rsidR="00FD5529" w:rsidRPr="000C7E59" w:rsidRDefault="00FD5529" w:rsidP="0027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3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</w:t>
            </w:r>
          </w:p>
          <w:p w14:paraId="44EE8D22" w14:textId="77777777" w:rsidR="00FD5529" w:rsidRPr="000C7E59" w:rsidRDefault="00FD5529" w:rsidP="0027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4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Outcome expectancies (M)</w:t>
            </w:r>
          </w:p>
          <w:p w14:paraId="0EA91803" w14:textId="77777777" w:rsidR="00FD5529" w:rsidRPr="000C7E59" w:rsidRDefault="00FD5529" w:rsidP="0027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8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tress management strategi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</w:t>
            </w:r>
          </w:p>
          <w:p w14:paraId="080AE995" w14:textId="77777777" w:rsidR="00FD5529" w:rsidRPr="000C7E59" w:rsidRDefault="00FD5529" w:rsidP="0027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10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mpeting priorities (C) + 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+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25AFBF57" w14:textId="77777777" w:rsidR="00FD5529" w:rsidRPr="000C7E59" w:rsidRDefault="00FD5529" w:rsidP="002771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</w:t>
            </w:r>
          </w:p>
        </w:tc>
      </w:tr>
      <w:tr w:rsidR="00FD5529" w:rsidRPr="000C7E59" w14:paraId="52AE8CF3" w14:textId="77777777" w:rsidTr="002771C7">
        <w:trPr>
          <w:trHeight w:val="993"/>
        </w:trPr>
        <w:tc>
          <w:tcPr>
            <w:tcW w:w="1109" w:type="dxa"/>
            <w:shd w:val="clear" w:color="auto" w:fill="auto"/>
            <w:hideMark/>
          </w:tcPr>
          <w:p w14:paraId="1E99EA3E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02</w:t>
            </w:r>
          </w:p>
        </w:tc>
        <w:tc>
          <w:tcPr>
            <w:tcW w:w="1850" w:type="dxa"/>
          </w:tcPr>
          <w:p w14:paraId="23F7EB1D" w14:textId="0AEFF3CF" w:rsidR="00FD5529" w:rsidRPr="00D12669" w:rsidRDefault="00FD5529" w:rsidP="00D1266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hort </w:t>
            </w:r>
            <w:r w:rsidR="00C9245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</w:tc>
        <w:tc>
          <w:tcPr>
            <w:tcW w:w="7815" w:type="dxa"/>
            <w:shd w:val="clear" w:color="auto" w:fill="auto"/>
            <w:hideMark/>
          </w:tcPr>
          <w:p w14:paraId="790379FE" w14:textId="137B0953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1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+/ Transition reminders (I) +/ Transition support information (I) +/ Personalization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156C09E6" w14:textId="72215EA9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Content format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6CC48382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, H4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Outcome expectancies (M) +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49F612F4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5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support information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Outcome expectancie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0041F6E2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10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</w:t>
            </w:r>
          </w:p>
          <w:p w14:paraId="7DA8E037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</w:tc>
      </w:tr>
      <w:tr w:rsidR="00FD5529" w:rsidRPr="000C7E59" w14:paraId="37DCD6EA" w14:textId="77777777" w:rsidTr="002771C7">
        <w:trPr>
          <w:trHeight w:val="851"/>
        </w:trPr>
        <w:tc>
          <w:tcPr>
            <w:tcW w:w="1109" w:type="dxa"/>
            <w:shd w:val="clear" w:color="auto" w:fill="auto"/>
            <w:hideMark/>
          </w:tcPr>
          <w:p w14:paraId="0D622EF5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03</w:t>
            </w:r>
          </w:p>
        </w:tc>
        <w:tc>
          <w:tcPr>
            <w:tcW w:w="1850" w:type="dxa"/>
          </w:tcPr>
          <w:p w14:paraId="0AB016F8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  <w:p w14:paraId="206DD0C8" w14:textId="465FB282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ncerned about not knowing</w:t>
            </w:r>
          </w:p>
          <w:p w14:paraId="2FEF5456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i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ntense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mpeting priorities</w:t>
            </w:r>
          </w:p>
        </w:tc>
        <w:tc>
          <w:tcPr>
            <w:tcW w:w="7815" w:type="dxa"/>
            <w:shd w:val="clear" w:color="auto" w:fill="auto"/>
            <w:hideMark/>
          </w:tcPr>
          <w:p w14:paraId="0B832C41" w14:textId="77777777" w:rsidR="00FD5529" w:rsidRPr="000C7E59" w:rsidRDefault="00FD5529" w:rsidP="002771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Transition reminders (I) +/ Transition support information (I) +/ Stress management strategies (I) +/ Personalization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42457841" w14:textId="05396B5D" w:rsidR="00FD5529" w:rsidRPr="000C7E59" w:rsidRDefault="00FD5529" w:rsidP="002771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7E2329C1" w14:textId="77777777" w:rsidR="00FD5529" w:rsidRDefault="00FD5529" w:rsidP="002771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3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elf-efficacy (M)</w:t>
            </w:r>
          </w:p>
          <w:p w14:paraId="39A885A2" w14:textId="4302DB76" w:rsidR="007B50F6" w:rsidRPr="000C7E59" w:rsidRDefault="007B50F6" w:rsidP="002771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5</w:t>
            </w: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ransition support information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671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Knowledge and skills (M) </w:t>
            </w:r>
            <w:r w:rsidRPr="003671E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Outcome expectancie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+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2605D0A5" w14:textId="77777777" w:rsidR="00FD5529" w:rsidRPr="000C7E59" w:rsidRDefault="00FD5529" w:rsidP="002771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8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tress management strategi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</w:t>
            </w:r>
          </w:p>
          <w:p w14:paraId="48220369" w14:textId="77777777" w:rsidR="00FD5529" w:rsidRPr="000C7E59" w:rsidRDefault="00FD5529" w:rsidP="002771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0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mpeting priorities (C) + 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</w:t>
            </w:r>
          </w:p>
          <w:p w14:paraId="30729C24" w14:textId="7FCAD62C" w:rsidR="00FD5529" w:rsidRPr="003718EC" w:rsidRDefault="00FD5529" w:rsidP="003718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</w:t>
            </w:r>
          </w:p>
        </w:tc>
      </w:tr>
      <w:tr w:rsidR="00FD5529" w:rsidRPr="000C7E59" w14:paraId="06E6263B" w14:textId="77777777" w:rsidTr="002771C7">
        <w:trPr>
          <w:trHeight w:val="858"/>
        </w:trPr>
        <w:tc>
          <w:tcPr>
            <w:tcW w:w="1109" w:type="dxa"/>
            <w:shd w:val="clear" w:color="auto" w:fill="auto"/>
            <w:hideMark/>
          </w:tcPr>
          <w:p w14:paraId="2E2D8D93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04</w:t>
            </w:r>
          </w:p>
        </w:tc>
        <w:tc>
          <w:tcPr>
            <w:tcW w:w="1850" w:type="dxa"/>
          </w:tcPr>
          <w:p w14:paraId="249D0D95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  <w:p w14:paraId="381EC40D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ncerned about not knowing</w:t>
            </w:r>
          </w:p>
          <w:p w14:paraId="25783C8C" w14:textId="77777777" w:rsidR="00FD5529" w:rsidRPr="000C7E59" w:rsidRDefault="00FD5529" w:rsidP="002771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nse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mpeting priorities</w:t>
            </w:r>
          </w:p>
        </w:tc>
        <w:tc>
          <w:tcPr>
            <w:tcW w:w="7815" w:type="dxa"/>
            <w:shd w:val="clear" w:color="auto" w:fill="auto"/>
            <w:hideMark/>
          </w:tcPr>
          <w:p w14:paraId="10B77FF5" w14:textId="77777777" w:rsidR="00FD5529" w:rsidRPr="000C7E59" w:rsidRDefault="00FD5529" w:rsidP="002771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Transition reminders (I) +/ Transition support information (I) +/ Content format (I) +/ User-friendly message tone (I) +/ Credible sourc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6AB49D36" w14:textId="77777777" w:rsidR="00FD5529" w:rsidRPr="000C7E59" w:rsidRDefault="00FD5529" w:rsidP="002771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Content format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2E001E33" w14:textId="77777777" w:rsidR="00FD5529" w:rsidRPr="000C7E59" w:rsidRDefault="00FD5529" w:rsidP="002771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, H4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Outcome expectancie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+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55934E7C" w14:textId="0B5DDC83" w:rsidR="00FD5529" w:rsidRPr="000C7E59" w:rsidRDefault="00FD5529" w:rsidP="002771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5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ransition support information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="00091484" w:rsidRPr="000914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="00091484" w:rsidRPr="000914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</w:t>
            </w:r>
            <w:r w:rsidR="000914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+ Outcome expectancie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0F36E196" w14:textId="77777777" w:rsidR="00FD5529" w:rsidRPr="000C7E59" w:rsidRDefault="00FD5529" w:rsidP="002771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lastRenderedPageBreak/>
              <w:t xml:space="preserve">H10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mpeting priorities (C) + 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+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4778F89B" w14:textId="77777777" w:rsidR="00FD5529" w:rsidRPr="000C7E59" w:rsidRDefault="00FD5529" w:rsidP="002771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(O)</w:t>
            </w:r>
          </w:p>
        </w:tc>
      </w:tr>
      <w:tr w:rsidR="00FD5529" w:rsidRPr="000C7E59" w14:paraId="56DE182F" w14:textId="77777777" w:rsidTr="002771C7">
        <w:trPr>
          <w:trHeight w:val="2736"/>
        </w:trPr>
        <w:tc>
          <w:tcPr>
            <w:tcW w:w="1109" w:type="dxa"/>
            <w:shd w:val="clear" w:color="auto" w:fill="auto"/>
            <w:hideMark/>
          </w:tcPr>
          <w:p w14:paraId="465569B1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ID05</w:t>
            </w:r>
          </w:p>
        </w:tc>
        <w:tc>
          <w:tcPr>
            <w:tcW w:w="1850" w:type="dxa"/>
          </w:tcPr>
          <w:p w14:paraId="55C49759" w14:textId="7E59E377" w:rsidR="00FD5529" w:rsidRPr="004275E6" w:rsidRDefault="00FD5529" w:rsidP="004275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815" w:type="dxa"/>
            <w:shd w:val="clear" w:color="auto" w:fill="auto"/>
            <w:hideMark/>
          </w:tcPr>
          <w:p w14:paraId="71EF0852" w14:textId="23874F38" w:rsidR="00FD5529" w:rsidRPr="000C7E59" w:rsidRDefault="00FD5529" w:rsidP="002771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Personalization (I) +/ Content format (I) +/ Credible sourc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7A1F2D91" w14:textId="18F6ED4A" w:rsidR="00FD5529" w:rsidRPr="000C7E59" w:rsidRDefault="00FD5529" w:rsidP="002771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Content format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19241694" w14:textId="77777777" w:rsidR="00FD5529" w:rsidRPr="000C7E59" w:rsidRDefault="00FD5529" w:rsidP="002771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1882EBD5" w14:textId="77777777" w:rsidR="00FD5529" w:rsidRPr="000C7E59" w:rsidRDefault="00FD5529" w:rsidP="002771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5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ransition support information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Outcome expectancies (M) +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719E0977" w14:textId="77777777" w:rsidR="00FD5529" w:rsidRPr="000C7E59" w:rsidRDefault="00FD5529" w:rsidP="002771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Self-efficacy (M) + Outcome expectancie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</w:t>
            </w:r>
          </w:p>
        </w:tc>
      </w:tr>
      <w:tr w:rsidR="00FD5529" w:rsidRPr="000C7E59" w14:paraId="52495751" w14:textId="77777777" w:rsidTr="002771C7">
        <w:trPr>
          <w:trHeight w:val="2550"/>
        </w:trPr>
        <w:tc>
          <w:tcPr>
            <w:tcW w:w="1109" w:type="dxa"/>
            <w:shd w:val="clear" w:color="auto" w:fill="auto"/>
            <w:hideMark/>
          </w:tcPr>
          <w:p w14:paraId="2152A9F4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06</w:t>
            </w:r>
          </w:p>
        </w:tc>
        <w:tc>
          <w:tcPr>
            <w:tcW w:w="1850" w:type="dxa"/>
          </w:tcPr>
          <w:p w14:paraId="15FC7B94" w14:textId="18B1F6E8" w:rsidR="00FD5529" w:rsidRPr="004275E6" w:rsidRDefault="00FD5529" w:rsidP="004275E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rceived strong need for knowledge</w:t>
            </w:r>
          </w:p>
        </w:tc>
        <w:tc>
          <w:tcPr>
            <w:tcW w:w="7815" w:type="dxa"/>
            <w:shd w:val="clear" w:color="auto" w:fill="auto"/>
            <w:hideMark/>
          </w:tcPr>
          <w:p w14:paraId="121D9F88" w14:textId="53F9F078" w:rsidR="00FD5529" w:rsidRPr="000C7E59" w:rsidRDefault="00FD5529" w:rsidP="002771C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Transition support information (I) +/ Personalization (I) +/ Content format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157DD1D1" w14:textId="77777777" w:rsidR="00FD5529" w:rsidRPr="000C7E59" w:rsidRDefault="00FD5529" w:rsidP="002771C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Content format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16E6F540" w14:textId="77777777" w:rsidR="00FD5529" w:rsidRPr="000C7E59" w:rsidRDefault="00FD5529" w:rsidP="002771C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, H4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Outcome expectancies (M) / Behavioural cueing (M) / Self-efficacy (M) /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(O)</w:t>
            </w:r>
          </w:p>
          <w:p w14:paraId="355B662D" w14:textId="77777777" w:rsidR="00FD5529" w:rsidRPr="000C7E59" w:rsidRDefault="00FD5529" w:rsidP="002771C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5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ransition support information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+/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0E6BA298" w14:textId="77777777" w:rsidR="00FD5529" w:rsidRPr="000C7E59" w:rsidRDefault="00FD5529" w:rsidP="002771C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</w:t>
            </w:r>
          </w:p>
        </w:tc>
      </w:tr>
      <w:tr w:rsidR="00FD5529" w:rsidRPr="000C7E59" w14:paraId="0A1792F4" w14:textId="77777777" w:rsidTr="002771C7">
        <w:trPr>
          <w:trHeight w:val="2295"/>
        </w:trPr>
        <w:tc>
          <w:tcPr>
            <w:tcW w:w="1109" w:type="dxa"/>
            <w:shd w:val="clear" w:color="auto" w:fill="auto"/>
            <w:hideMark/>
          </w:tcPr>
          <w:p w14:paraId="62A79DCF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07</w:t>
            </w:r>
          </w:p>
        </w:tc>
        <w:tc>
          <w:tcPr>
            <w:tcW w:w="1850" w:type="dxa"/>
          </w:tcPr>
          <w:p w14:paraId="568383EF" w14:textId="29955694" w:rsidR="00FD5529" w:rsidRPr="003835C8" w:rsidRDefault="00FD5529" w:rsidP="003835C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</w:tc>
        <w:tc>
          <w:tcPr>
            <w:tcW w:w="7815" w:type="dxa"/>
            <w:shd w:val="clear" w:color="auto" w:fill="auto"/>
            <w:hideMark/>
          </w:tcPr>
          <w:p w14:paraId="0E693B86" w14:textId="368B1B76" w:rsidR="00FD5529" w:rsidRPr="000C7E59" w:rsidRDefault="00FD5529" w:rsidP="002771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Problem-solving support (I) +/ Personalization (I) +/ Content format (I) +/ Credible sources (I) +/ Real-time interactivity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761D3308" w14:textId="77777777" w:rsidR="00FD5529" w:rsidRPr="000C7E59" w:rsidRDefault="00FD5529" w:rsidP="002771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2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593BB251" w14:textId="77777777" w:rsidR="00FD5529" w:rsidRPr="000C7E59" w:rsidRDefault="00FD5529" w:rsidP="002771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</w:t>
            </w:r>
          </w:p>
          <w:p w14:paraId="6234A35E" w14:textId="11A95EFA" w:rsidR="00FD5529" w:rsidRPr="000C7E59" w:rsidRDefault="00FD5529" w:rsidP="002771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6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Problem-solving support (I) + Personalization (I) + Credible sources (I) + Real-time interactivity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</w:t>
            </w:r>
          </w:p>
          <w:p w14:paraId="186C341A" w14:textId="29AD5FE2" w:rsidR="00FD5529" w:rsidRPr="000C7E59" w:rsidRDefault="001B3703" w:rsidP="002771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8</w:t>
            </w:r>
            <w:r w:rsidR="00FD5529"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:</w:t>
            </w:r>
            <w:r w:rsidR="00FD5529"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o significant </w:t>
            </w:r>
            <w:r w:rsidR="009C4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aseline diabetes distress</w:t>
            </w:r>
            <w:r w:rsidR="00FD5529"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C) + Stress management strategies (I) </w:t>
            </w:r>
            <w:r w:rsidR="00FD5529"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="00FD5529"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o perceived change in negative emotion (M)</w:t>
            </w:r>
          </w:p>
        </w:tc>
      </w:tr>
      <w:tr w:rsidR="00FD5529" w:rsidRPr="000C7E59" w14:paraId="0D67CA5F" w14:textId="77777777" w:rsidTr="002771C7">
        <w:trPr>
          <w:trHeight w:val="3060"/>
        </w:trPr>
        <w:tc>
          <w:tcPr>
            <w:tcW w:w="1109" w:type="dxa"/>
            <w:shd w:val="clear" w:color="auto" w:fill="auto"/>
            <w:hideMark/>
          </w:tcPr>
          <w:p w14:paraId="456D5562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08</w:t>
            </w:r>
          </w:p>
        </w:tc>
        <w:tc>
          <w:tcPr>
            <w:tcW w:w="1850" w:type="dxa"/>
          </w:tcPr>
          <w:p w14:paraId="0E717A07" w14:textId="0A9AEF16" w:rsidR="00FD5529" w:rsidRPr="000C7E59" w:rsidRDefault="00FD5529" w:rsidP="002771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hort </w:t>
            </w:r>
            <w:r w:rsidR="00C9245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  <w:p w14:paraId="20FB95DB" w14:textId="04193F59" w:rsidR="00FD5529" w:rsidRPr="003835C8" w:rsidRDefault="00FD5529" w:rsidP="003835C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ncerned about not knowing</w:t>
            </w:r>
          </w:p>
        </w:tc>
        <w:tc>
          <w:tcPr>
            <w:tcW w:w="7815" w:type="dxa"/>
            <w:shd w:val="clear" w:color="auto" w:fill="auto"/>
            <w:hideMark/>
          </w:tcPr>
          <w:p w14:paraId="6EB0C1FB" w14:textId="77777777" w:rsidR="00FD5529" w:rsidRPr="000C7E59" w:rsidRDefault="00FD5529" w:rsidP="002771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Transition reminders (I) +/ Transition support information (I) +/ Stress management strategies (I) +/ Personalization (I) +/ Content format (I) +/ Credible sourc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0E0EA8B5" w14:textId="7B442A61" w:rsidR="00FD5529" w:rsidRPr="000C7E59" w:rsidRDefault="00FD5529" w:rsidP="002771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Personalization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636AD83B" w14:textId="77777777" w:rsidR="00FD5529" w:rsidRPr="000C7E59" w:rsidRDefault="00FD5529" w:rsidP="002771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</w:t>
            </w:r>
          </w:p>
          <w:p w14:paraId="14F63D48" w14:textId="77777777" w:rsidR="00FD5529" w:rsidRPr="000C7E59" w:rsidRDefault="00FD5529" w:rsidP="002771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5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ransition support information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Outcome expectancies (M) +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4599B192" w14:textId="77777777" w:rsidR="00FD5529" w:rsidRPr="000C7E59" w:rsidRDefault="00FD5529" w:rsidP="002771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8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tress management strategi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+ Reinforcement (M)</w:t>
            </w:r>
          </w:p>
          <w:p w14:paraId="343E13A5" w14:textId="77777777" w:rsidR="00FD5529" w:rsidRPr="000C7E59" w:rsidRDefault="00FD5529" w:rsidP="002771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10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4C84601B" w14:textId="77777777" w:rsidR="00FD5529" w:rsidRPr="000C7E59" w:rsidRDefault="00FD5529" w:rsidP="002771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elf-efficacy (M)</w:t>
            </w:r>
          </w:p>
        </w:tc>
      </w:tr>
      <w:tr w:rsidR="00FD5529" w:rsidRPr="000C7E59" w14:paraId="12BE1955" w14:textId="77777777" w:rsidTr="002771C7">
        <w:trPr>
          <w:trHeight w:val="3060"/>
        </w:trPr>
        <w:tc>
          <w:tcPr>
            <w:tcW w:w="1109" w:type="dxa"/>
            <w:shd w:val="clear" w:color="auto" w:fill="auto"/>
            <w:hideMark/>
          </w:tcPr>
          <w:p w14:paraId="61CB5AD4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ID09</w:t>
            </w:r>
          </w:p>
        </w:tc>
        <w:tc>
          <w:tcPr>
            <w:tcW w:w="1850" w:type="dxa"/>
          </w:tcPr>
          <w:p w14:paraId="51685952" w14:textId="77777777" w:rsidR="00FD5529" w:rsidRPr="000C7E59" w:rsidRDefault="00FD5529" w:rsidP="002771C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  <w:p w14:paraId="2B37849E" w14:textId="77777777" w:rsidR="00FD5529" w:rsidRPr="000C7E59" w:rsidRDefault="00FD5529" w:rsidP="002771C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nse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mpeting priorities</w:t>
            </w:r>
          </w:p>
        </w:tc>
        <w:tc>
          <w:tcPr>
            <w:tcW w:w="7815" w:type="dxa"/>
            <w:shd w:val="clear" w:color="auto" w:fill="auto"/>
            <w:hideMark/>
          </w:tcPr>
          <w:p w14:paraId="0BE77579" w14:textId="011ABDCF" w:rsidR="00FD5529" w:rsidRPr="000C7E59" w:rsidRDefault="00FD5529" w:rsidP="002771C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49924ECA" w14:textId="79F05755" w:rsidR="00FD5529" w:rsidRPr="000C7E59" w:rsidRDefault="00FD5529" w:rsidP="002771C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0CE57F31" w14:textId="77777777" w:rsidR="00FD5529" w:rsidRPr="000C7E59" w:rsidRDefault="00FD5529" w:rsidP="002771C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</w:t>
            </w:r>
          </w:p>
          <w:p w14:paraId="5B4D2C2D" w14:textId="77777777" w:rsidR="00FD5529" w:rsidRPr="000C7E59" w:rsidRDefault="00FD5529" w:rsidP="002771C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10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mpeting priorities (C) + 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3AA4AF16" w14:textId="77777777" w:rsidR="00FD5529" w:rsidRPr="000C7E59" w:rsidRDefault="00FD5529" w:rsidP="002771C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monitoring behaviours (O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(O)</w:t>
            </w:r>
          </w:p>
          <w:p w14:paraId="5ADDB8AE" w14:textId="77777777" w:rsidR="00FD5529" w:rsidRPr="000C7E59" w:rsidRDefault="00FD5529" w:rsidP="002771C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ew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</w:t>
            </w:r>
          </w:p>
          <w:p w14:paraId="0702D550" w14:textId="77777777" w:rsidR="00FD5529" w:rsidRPr="000C7E59" w:rsidRDefault="00FD5529" w:rsidP="002771C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ew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</w:t>
            </w:r>
          </w:p>
        </w:tc>
      </w:tr>
      <w:tr w:rsidR="00FD5529" w:rsidRPr="000C7E59" w14:paraId="5FEB6261" w14:textId="77777777" w:rsidTr="002771C7">
        <w:trPr>
          <w:trHeight w:val="575"/>
        </w:trPr>
        <w:tc>
          <w:tcPr>
            <w:tcW w:w="1109" w:type="dxa"/>
            <w:shd w:val="clear" w:color="auto" w:fill="auto"/>
            <w:hideMark/>
          </w:tcPr>
          <w:p w14:paraId="21DE9F5B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10</w:t>
            </w:r>
          </w:p>
        </w:tc>
        <w:tc>
          <w:tcPr>
            <w:tcW w:w="1850" w:type="dxa"/>
          </w:tcPr>
          <w:p w14:paraId="749438DA" w14:textId="77777777" w:rsidR="00FD5529" w:rsidRPr="000C7E59" w:rsidRDefault="00FD5529" w:rsidP="002771C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  <w:p w14:paraId="2B8AB81C" w14:textId="77777777" w:rsidR="00FD5529" w:rsidRPr="000C7E59" w:rsidRDefault="00FD5529" w:rsidP="002771C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i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ntense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mpeting priorities</w:t>
            </w:r>
          </w:p>
        </w:tc>
        <w:tc>
          <w:tcPr>
            <w:tcW w:w="7815" w:type="dxa"/>
            <w:shd w:val="clear" w:color="auto" w:fill="auto"/>
            <w:hideMark/>
          </w:tcPr>
          <w:p w14:paraId="03C5CEBC" w14:textId="14534D5F" w:rsidR="00FD5529" w:rsidRPr="000C7E59" w:rsidRDefault="00FD5529" w:rsidP="002771C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1D self-management information and suggestions (I) +/ Transition reminders (I) +/ Personalization (I) +/ Content format (I) +/ User-friendly message tone (I) +/ Credible sources (I)</w:t>
            </w:r>
            <w:r w:rsidR="005F7D35">
              <w:t xml:space="preserve"> </w:t>
            </w:r>
            <w:r w:rsidR="005F7D35" w:rsidRPr="005F7D3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+/ Real-time interactivity (I)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5698BD7D" w14:textId="5ACBED55" w:rsidR="00FD5529" w:rsidRPr="000C7E59" w:rsidRDefault="00FD5529" w:rsidP="002771C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Personalization (I) +/ Content format (I) +/ Real-time interactivity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3CAA5148" w14:textId="77777777" w:rsidR="00FD5529" w:rsidRDefault="00FD5529" w:rsidP="002771C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, H4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Outcome expectancies (M) /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 / Transition readiness (O)</w:t>
            </w:r>
          </w:p>
          <w:p w14:paraId="28CE1AB0" w14:textId="43D2B986" w:rsidR="00073425" w:rsidRPr="000C7E59" w:rsidRDefault="00073425" w:rsidP="002771C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8</w:t>
            </w: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Positive baseline self-efficacy (C) + No significa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aseline diabetes distress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C) + Stress management strategi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o perceived change in negative emotion (M)</w:t>
            </w:r>
          </w:p>
          <w:p w14:paraId="6CFD0E12" w14:textId="77777777" w:rsidR="00FD5529" w:rsidRPr="000C7E59" w:rsidRDefault="00FD5529" w:rsidP="002771C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0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mpeting priorities (C) + 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</w:t>
            </w:r>
          </w:p>
          <w:p w14:paraId="4311BD5A" w14:textId="77777777" w:rsidR="00FD5529" w:rsidRPr="000C7E59" w:rsidRDefault="00FD5529" w:rsidP="002771C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</w:t>
            </w:r>
          </w:p>
          <w:p w14:paraId="21F5708C" w14:textId="5C3D2999" w:rsidR="00FD5529" w:rsidRPr="003718EC" w:rsidRDefault="00FD5529" w:rsidP="003718E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</w:t>
            </w:r>
          </w:p>
        </w:tc>
      </w:tr>
      <w:tr w:rsidR="00FD5529" w:rsidRPr="000C7E59" w14:paraId="32282198" w14:textId="77777777" w:rsidTr="002771C7">
        <w:trPr>
          <w:trHeight w:val="2231"/>
        </w:trPr>
        <w:tc>
          <w:tcPr>
            <w:tcW w:w="1109" w:type="dxa"/>
            <w:shd w:val="clear" w:color="auto" w:fill="auto"/>
            <w:hideMark/>
          </w:tcPr>
          <w:p w14:paraId="642A13EE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11</w:t>
            </w:r>
          </w:p>
        </w:tc>
        <w:tc>
          <w:tcPr>
            <w:tcW w:w="1850" w:type="dxa"/>
          </w:tcPr>
          <w:p w14:paraId="3D4B727E" w14:textId="64610694" w:rsidR="00FD5529" w:rsidRPr="00C1449C" w:rsidRDefault="00FD5529" w:rsidP="00C14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7815" w:type="dxa"/>
            <w:shd w:val="clear" w:color="auto" w:fill="auto"/>
            <w:hideMark/>
          </w:tcPr>
          <w:p w14:paraId="12742E3B" w14:textId="77777777" w:rsidR="00FD5529" w:rsidRPr="000C7E59" w:rsidRDefault="00FD5529" w:rsidP="002771C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1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+/ Stress management strategies (I) +/ Personalization (I) +/ Content format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0E1E5AD7" w14:textId="3171AC46" w:rsidR="00FD5529" w:rsidRPr="000C7E59" w:rsidRDefault="00FD5529" w:rsidP="002771C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Personalization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3D8F8F92" w14:textId="77777777" w:rsidR="00FD5529" w:rsidRPr="000C7E59" w:rsidRDefault="00FD5529" w:rsidP="002771C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</w:t>
            </w:r>
          </w:p>
          <w:p w14:paraId="4783A6FC" w14:textId="77777777" w:rsidR="00FD5529" w:rsidRPr="000C7E59" w:rsidRDefault="00FD5529" w:rsidP="002771C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8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tress management strategi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 + Transition readiness (O)</w:t>
            </w:r>
          </w:p>
          <w:p w14:paraId="20A9EE4F" w14:textId="77777777" w:rsidR="00FD5529" w:rsidRPr="000C7E59" w:rsidRDefault="00FD5529" w:rsidP="002771C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</w:t>
            </w:r>
          </w:p>
        </w:tc>
      </w:tr>
      <w:tr w:rsidR="00FD5529" w:rsidRPr="000C7E59" w14:paraId="54EFF8D0" w14:textId="77777777" w:rsidTr="002771C7">
        <w:trPr>
          <w:trHeight w:val="149"/>
        </w:trPr>
        <w:tc>
          <w:tcPr>
            <w:tcW w:w="1109" w:type="dxa"/>
            <w:shd w:val="clear" w:color="auto" w:fill="auto"/>
            <w:hideMark/>
          </w:tcPr>
          <w:p w14:paraId="489D9657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12</w:t>
            </w:r>
          </w:p>
        </w:tc>
        <w:tc>
          <w:tcPr>
            <w:tcW w:w="1850" w:type="dxa"/>
          </w:tcPr>
          <w:p w14:paraId="609D6471" w14:textId="77777777" w:rsidR="00FD5529" w:rsidRPr="000C7E59" w:rsidRDefault="00FD5529" w:rsidP="002771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</w:tc>
        <w:tc>
          <w:tcPr>
            <w:tcW w:w="7815" w:type="dxa"/>
            <w:shd w:val="clear" w:color="auto" w:fill="auto"/>
            <w:hideMark/>
          </w:tcPr>
          <w:p w14:paraId="11231EEB" w14:textId="70EABD2A" w:rsidR="00FD5529" w:rsidRPr="000C7E59" w:rsidRDefault="00FD5529" w:rsidP="002771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Transition reminders (I) +/ Transition support information (I) +/ Stress management strategies (I) +/ Personalization (I) +/ Content format (I) +/ User-friendly message tone (I) +/ Credible sourc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0B65C503" w14:textId="7867D5E3" w:rsidR="00FD5529" w:rsidRPr="000C7E59" w:rsidRDefault="00FD5529" w:rsidP="002771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Content format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5A43BAF0" w14:textId="77777777" w:rsidR="00FD5529" w:rsidRPr="000C7E59" w:rsidRDefault="00FD5529" w:rsidP="002771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3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</w:t>
            </w:r>
          </w:p>
          <w:p w14:paraId="73676186" w14:textId="77777777" w:rsidR="00FD5529" w:rsidRPr="000C7E59" w:rsidRDefault="00FD5529" w:rsidP="002771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8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tress management strategi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</w:t>
            </w:r>
          </w:p>
          <w:p w14:paraId="601557CD" w14:textId="77777777" w:rsidR="00FD5529" w:rsidRPr="000C7E59" w:rsidRDefault="00FD5529" w:rsidP="002771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0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2DD632B5" w14:textId="77777777" w:rsidR="00FD5529" w:rsidRPr="000C7E59" w:rsidRDefault="00FD5529" w:rsidP="002771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</w:t>
            </w:r>
          </w:p>
          <w:p w14:paraId="0D641E6D" w14:textId="77777777" w:rsidR="00FD5529" w:rsidRPr="000C7E59" w:rsidRDefault="00FD5529" w:rsidP="002771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ransition support information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</w:t>
            </w:r>
          </w:p>
        </w:tc>
      </w:tr>
      <w:tr w:rsidR="00FD5529" w:rsidRPr="000C7E59" w14:paraId="21E82EC2" w14:textId="77777777" w:rsidTr="002771C7">
        <w:trPr>
          <w:trHeight w:val="716"/>
        </w:trPr>
        <w:tc>
          <w:tcPr>
            <w:tcW w:w="1109" w:type="dxa"/>
            <w:shd w:val="clear" w:color="auto" w:fill="auto"/>
            <w:hideMark/>
          </w:tcPr>
          <w:p w14:paraId="15292CC4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13</w:t>
            </w:r>
          </w:p>
        </w:tc>
        <w:tc>
          <w:tcPr>
            <w:tcW w:w="1850" w:type="dxa"/>
          </w:tcPr>
          <w:p w14:paraId="67A70F93" w14:textId="77777777" w:rsidR="00FD5529" w:rsidRPr="000C7E59" w:rsidRDefault="00FD5529" w:rsidP="002771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  <w:p w14:paraId="12F4802F" w14:textId="5A115F7F" w:rsidR="00FD5529" w:rsidRPr="00D93CE9" w:rsidRDefault="00FD5529" w:rsidP="00D93CE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rceived strong need for knowledge</w:t>
            </w:r>
          </w:p>
        </w:tc>
        <w:tc>
          <w:tcPr>
            <w:tcW w:w="7815" w:type="dxa"/>
            <w:shd w:val="clear" w:color="auto" w:fill="auto"/>
            <w:hideMark/>
          </w:tcPr>
          <w:p w14:paraId="48E6376E" w14:textId="42855961" w:rsidR="00FD5529" w:rsidRPr="000C7E59" w:rsidRDefault="00FD5529" w:rsidP="002771C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1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+/ Personalization (I) +/ Content format (I) +/ Credible sourc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42E9652E" w14:textId="10C2B815" w:rsidR="00FD5529" w:rsidRPr="000C7E59" w:rsidRDefault="00FD5529" w:rsidP="002771C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2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+/ Personalization (I) +/ Content format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0EDB76F9" w14:textId="724673FD" w:rsidR="00FD5529" w:rsidRPr="000C7E59" w:rsidRDefault="00FD5529" w:rsidP="002771C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lastRenderedPageBreak/>
              <w:t xml:space="preserve">H3, H4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Outcome expectancies (M) / Behavioural cueing (M) / Self-efficacy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146FD918" w14:textId="77777777" w:rsidR="00FD5529" w:rsidRPr="000C7E59" w:rsidRDefault="00FD5529" w:rsidP="002771C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ew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</w:t>
            </w:r>
          </w:p>
        </w:tc>
      </w:tr>
      <w:tr w:rsidR="00FD5529" w:rsidRPr="000C7E59" w14:paraId="6F1A4E46" w14:textId="77777777" w:rsidTr="002771C7">
        <w:trPr>
          <w:trHeight w:val="2040"/>
        </w:trPr>
        <w:tc>
          <w:tcPr>
            <w:tcW w:w="1109" w:type="dxa"/>
            <w:shd w:val="clear" w:color="auto" w:fill="auto"/>
            <w:hideMark/>
          </w:tcPr>
          <w:p w14:paraId="6356956D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ID14</w:t>
            </w:r>
          </w:p>
        </w:tc>
        <w:tc>
          <w:tcPr>
            <w:tcW w:w="1850" w:type="dxa"/>
          </w:tcPr>
          <w:p w14:paraId="62CFA647" w14:textId="77777777" w:rsidR="00FD5529" w:rsidRPr="000C7E59" w:rsidRDefault="00FD5529" w:rsidP="002771C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nse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mpeting priorities</w:t>
            </w:r>
          </w:p>
        </w:tc>
        <w:tc>
          <w:tcPr>
            <w:tcW w:w="7815" w:type="dxa"/>
            <w:shd w:val="clear" w:color="auto" w:fill="auto"/>
            <w:hideMark/>
          </w:tcPr>
          <w:p w14:paraId="532ACC4E" w14:textId="77777777" w:rsidR="00FD5529" w:rsidRPr="000C7E59" w:rsidRDefault="00FD5529" w:rsidP="002771C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Transition reminders (I) +/ Credible sourc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2BECB65C" w14:textId="77777777" w:rsidR="00FD5529" w:rsidRPr="000C7E59" w:rsidRDefault="00FD5529" w:rsidP="002771C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2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1D self-management information and suggestions (I) +/ Content format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331CC216" w14:textId="77777777" w:rsidR="00FD5529" w:rsidRPr="000C7E59" w:rsidRDefault="00FD5529" w:rsidP="002771C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elf-efficacy (M) +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lood gluc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lf-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itoring behaviours (O)</w:t>
            </w:r>
          </w:p>
          <w:p w14:paraId="714E9796" w14:textId="77777777" w:rsidR="00FD5529" w:rsidRPr="000C7E59" w:rsidRDefault="00FD5529" w:rsidP="002771C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0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mpeting priorities (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+ M</w:t>
            </w:r>
            <w:r w:rsidRPr="00E02F06" w:rsidDel="002310A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mory ability (C)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+ 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</w:tc>
      </w:tr>
      <w:tr w:rsidR="00FD5529" w:rsidRPr="000C7E59" w14:paraId="7CF9E108" w14:textId="77777777" w:rsidTr="002771C7">
        <w:trPr>
          <w:trHeight w:val="574"/>
        </w:trPr>
        <w:tc>
          <w:tcPr>
            <w:tcW w:w="1109" w:type="dxa"/>
            <w:shd w:val="clear" w:color="auto" w:fill="auto"/>
            <w:hideMark/>
          </w:tcPr>
          <w:p w14:paraId="5F39CC23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15</w:t>
            </w:r>
          </w:p>
        </w:tc>
        <w:tc>
          <w:tcPr>
            <w:tcW w:w="1850" w:type="dxa"/>
          </w:tcPr>
          <w:p w14:paraId="47594C88" w14:textId="77777777" w:rsidR="00FD5529" w:rsidRPr="000C7E59" w:rsidRDefault="00FD5529" w:rsidP="002771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  <w:p w14:paraId="47D9D3E0" w14:textId="77777777" w:rsidR="00FD5529" w:rsidRPr="000C7E59" w:rsidRDefault="00FD5529" w:rsidP="002771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nse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mpeting priorities</w:t>
            </w:r>
          </w:p>
        </w:tc>
        <w:tc>
          <w:tcPr>
            <w:tcW w:w="7815" w:type="dxa"/>
            <w:shd w:val="clear" w:color="auto" w:fill="auto"/>
            <w:hideMark/>
          </w:tcPr>
          <w:p w14:paraId="0AA20362" w14:textId="12670F99" w:rsidR="00FD5529" w:rsidRPr="000C7E59" w:rsidRDefault="00FD5529" w:rsidP="002771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Transition reminders (I) +/ Stress management strategies (I) +/ Personalization (I) +/ Content format (I) +/ </w:t>
            </w:r>
            <w:r w:rsidR="00832883" w:rsidRPr="0083288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edible sources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04687343" w14:textId="77777777" w:rsidR="00FD5529" w:rsidRPr="000C7E59" w:rsidRDefault="00FD5529" w:rsidP="002771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Personalization (I) +/ Content format (I) +/ User-friendly message tone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361A8EB5" w14:textId="7CFDDCEF" w:rsidR="00FD5529" w:rsidRPr="000C7E59" w:rsidRDefault="00FD5529" w:rsidP="002771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elf-efficacy (M) + Negative emotions (M) </w:t>
            </w:r>
            <w:r w:rsidR="00CD6528" w:rsidRPr="00CD652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="00CD6528"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="00AC52C9" w:rsidRPr="00AC5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ood glucose (O)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33E18687" w14:textId="77777777" w:rsidR="00FD5529" w:rsidRPr="000C7E59" w:rsidRDefault="00FD5529" w:rsidP="002771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8: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tress management strategie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egative emotions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6DF2BB89" w14:textId="77777777" w:rsidR="00FD5529" w:rsidRPr="000C7E59" w:rsidRDefault="00FD5529" w:rsidP="002771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0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Competing priorities (C) + Transition reminder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  <w:p w14:paraId="14117673" w14:textId="77777777" w:rsidR="00FD5529" w:rsidRPr="000C7E59" w:rsidRDefault="00FD5529" w:rsidP="002771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New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inforcement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havioural cueing (M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ransition readiness (O)</w:t>
            </w:r>
          </w:p>
        </w:tc>
      </w:tr>
      <w:tr w:rsidR="00FD5529" w:rsidRPr="000C7E59" w14:paraId="1CE32D3E" w14:textId="77777777" w:rsidTr="002771C7">
        <w:trPr>
          <w:trHeight w:val="1275"/>
        </w:trPr>
        <w:tc>
          <w:tcPr>
            <w:tcW w:w="1109" w:type="dxa"/>
            <w:shd w:val="clear" w:color="auto" w:fill="auto"/>
            <w:hideMark/>
          </w:tcPr>
          <w:p w14:paraId="193AE625" w14:textId="77777777" w:rsidR="00FD5529" w:rsidRPr="000C7E59" w:rsidRDefault="00FD5529" w:rsidP="00277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D16</w:t>
            </w:r>
          </w:p>
        </w:tc>
        <w:tc>
          <w:tcPr>
            <w:tcW w:w="1850" w:type="dxa"/>
          </w:tcPr>
          <w:p w14:paraId="039BE533" w14:textId="77777777" w:rsidR="00FD5529" w:rsidRPr="000C7E59" w:rsidRDefault="00FD5529" w:rsidP="002771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ation of diabetes</w:t>
            </w:r>
          </w:p>
          <w:p w14:paraId="3CE4F4F6" w14:textId="5F8F0033" w:rsidR="00FD5529" w:rsidRPr="00C34339" w:rsidRDefault="00FD5529" w:rsidP="00C3433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16" w:hanging="28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ncerned about not knowing</w:t>
            </w:r>
          </w:p>
        </w:tc>
        <w:tc>
          <w:tcPr>
            <w:tcW w:w="7815" w:type="dxa"/>
            <w:shd w:val="clear" w:color="auto" w:fill="auto"/>
            <w:hideMark/>
          </w:tcPr>
          <w:p w14:paraId="369655E3" w14:textId="3211B935" w:rsidR="00FD5529" w:rsidRPr="000C7E59" w:rsidRDefault="00FD5529" w:rsidP="002771C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1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usefulness (M)</w:t>
            </w:r>
          </w:p>
          <w:p w14:paraId="4069BB1C" w14:textId="6CFAEDCF" w:rsidR="00FD5529" w:rsidRPr="000C7E59" w:rsidRDefault="00FD5529" w:rsidP="002771C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2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+/ Content format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erceived ease of use (M)</w:t>
            </w:r>
          </w:p>
          <w:p w14:paraId="333BEC40" w14:textId="77777777" w:rsidR="00FD5529" w:rsidRPr="000C7E59" w:rsidRDefault="00FD5529" w:rsidP="002771C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C7E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3: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1D self-management information and suggestions (I) </w:t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sym w:font="Wingdings" w:char="F0E0"/>
            </w:r>
            <w:r w:rsidRPr="000C7E5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Knowledge and skills (M)</w:t>
            </w:r>
          </w:p>
        </w:tc>
      </w:tr>
    </w:tbl>
    <w:p w14:paraId="05AEB696" w14:textId="77777777" w:rsidR="007D42AF" w:rsidRDefault="007D42AF"/>
    <w:sectPr w:rsidR="007D42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051E6"/>
    <w:multiLevelType w:val="hybridMultilevel"/>
    <w:tmpl w:val="787228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C2CBD"/>
    <w:multiLevelType w:val="hybridMultilevel"/>
    <w:tmpl w:val="0D76BE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B704A"/>
    <w:multiLevelType w:val="hybridMultilevel"/>
    <w:tmpl w:val="53DC98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C1350"/>
    <w:multiLevelType w:val="hybridMultilevel"/>
    <w:tmpl w:val="1E0060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47565B"/>
    <w:multiLevelType w:val="hybridMultilevel"/>
    <w:tmpl w:val="4D6480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F54946"/>
    <w:multiLevelType w:val="hybridMultilevel"/>
    <w:tmpl w:val="86AE36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DF7BF6"/>
    <w:multiLevelType w:val="hybridMultilevel"/>
    <w:tmpl w:val="E02484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B34322"/>
    <w:multiLevelType w:val="hybridMultilevel"/>
    <w:tmpl w:val="744AD2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4A3D1D"/>
    <w:multiLevelType w:val="hybridMultilevel"/>
    <w:tmpl w:val="A57890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213716"/>
    <w:multiLevelType w:val="hybridMultilevel"/>
    <w:tmpl w:val="0C3008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F83A6C"/>
    <w:multiLevelType w:val="hybridMultilevel"/>
    <w:tmpl w:val="22AA5A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1A1767"/>
    <w:multiLevelType w:val="hybridMultilevel"/>
    <w:tmpl w:val="DA6267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555FA4"/>
    <w:multiLevelType w:val="hybridMultilevel"/>
    <w:tmpl w:val="C54A4C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DA3F68"/>
    <w:multiLevelType w:val="hybridMultilevel"/>
    <w:tmpl w:val="789467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7F7E89"/>
    <w:multiLevelType w:val="hybridMultilevel"/>
    <w:tmpl w:val="3BE2D6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ED3AAB"/>
    <w:multiLevelType w:val="hybridMultilevel"/>
    <w:tmpl w:val="06B0E1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673223">
    <w:abstractNumId w:val="8"/>
  </w:num>
  <w:num w:numId="2" w16cid:durableId="1113938353">
    <w:abstractNumId w:val="9"/>
  </w:num>
  <w:num w:numId="3" w16cid:durableId="1327200779">
    <w:abstractNumId w:val="4"/>
  </w:num>
  <w:num w:numId="4" w16cid:durableId="451677670">
    <w:abstractNumId w:val="13"/>
  </w:num>
  <w:num w:numId="5" w16cid:durableId="115300935">
    <w:abstractNumId w:val="11"/>
  </w:num>
  <w:num w:numId="6" w16cid:durableId="1806969358">
    <w:abstractNumId w:val="12"/>
  </w:num>
  <w:num w:numId="7" w16cid:durableId="1898932023">
    <w:abstractNumId w:val="5"/>
  </w:num>
  <w:num w:numId="8" w16cid:durableId="2116173007">
    <w:abstractNumId w:val="14"/>
  </w:num>
  <w:num w:numId="9" w16cid:durableId="2119056236">
    <w:abstractNumId w:val="2"/>
  </w:num>
  <w:num w:numId="10" w16cid:durableId="933630553">
    <w:abstractNumId w:val="1"/>
  </w:num>
  <w:num w:numId="11" w16cid:durableId="1449658986">
    <w:abstractNumId w:val="10"/>
  </w:num>
  <w:num w:numId="12" w16cid:durableId="2041279876">
    <w:abstractNumId w:val="15"/>
  </w:num>
  <w:num w:numId="13" w16cid:durableId="2135782822">
    <w:abstractNumId w:val="0"/>
  </w:num>
  <w:num w:numId="14" w16cid:durableId="611282615">
    <w:abstractNumId w:val="3"/>
  </w:num>
  <w:num w:numId="15" w16cid:durableId="1559590006">
    <w:abstractNumId w:val="6"/>
  </w:num>
  <w:num w:numId="16" w16cid:durableId="70545010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529"/>
    <w:rsid w:val="00032B50"/>
    <w:rsid w:val="00073425"/>
    <w:rsid w:val="00091484"/>
    <w:rsid w:val="000C781D"/>
    <w:rsid w:val="00114212"/>
    <w:rsid w:val="001B3585"/>
    <w:rsid w:val="001B3703"/>
    <w:rsid w:val="00251643"/>
    <w:rsid w:val="002600B3"/>
    <w:rsid w:val="00270C84"/>
    <w:rsid w:val="003671EC"/>
    <w:rsid w:val="003718EC"/>
    <w:rsid w:val="003835C8"/>
    <w:rsid w:val="00391D3A"/>
    <w:rsid w:val="003C3A52"/>
    <w:rsid w:val="00425651"/>
    <w:rsid w:val="004275E6"/>
    <w:rsid w:val="0044416F"/>
    <w:rsid w:val="00475D14"/>
    <w:rsid w:val="004D10F6"/>
    <w:rsid w:val="0053298C"/>
    <w:rsid w:val="0053573C"/>
    <w:rsid w:val="005706CE"/>
    <w:rsid w:val="005D181B"/>
    <w:rsid w:val="005F7D35"/>
    <w:rsid w:val="00704A63"/>
    <w:rsid w:val="0072280E"/>
    <w:rsid w:val="007264A8"/>
    <w:rsid w:val="00777C9A"/>
    <w:rsid w:val="007B0A8D"/>
    <w:rsid w:val="007B50F6"/>
    <w:rsid w:val="007D42AF"/>
    <w:rsid w:val="00805740"/>
    <w:rsid w:val="00832883"/>
    <w:rsid w:val="008C1B83"/>
    <w:rsid w:val="00982703"/>
    <w:rsid w:val="009C4020"/>
    <w:rsid w:val="00AC52C9"/>
    <w:rsid w:val="00B130DB"/>
    <w:rsid w:val="00B6073A"/>
    <w:rsid w:val="00C13908"/>
    <w:rsid w:val="00C1449C"/>
    <w:rsid w:val="00C34339"/>
    <w:rsid w:val="00C9245A"/>
    <w:rsid w:val="00CA79EC"/>
    <w:rsid w:val="00CB4A08"/>
    <w:rsid w:val="00CD6528"/>
    <w:rsid w:val="00D12669"/>
    <w:rsid w:val="00D2691B"/>
    <w:rsid w:val="00D93CE9"/>
    <w:rsid w:val="00DA65FC"/>
    <w:rsid w:val="00DB00F9"/>
    <w:rsid w:val="00EA04FB"/>
    <w:rsid w:val="00ED3FD7"/>
    <w:rsid w:val="00ED629E"/>
    <w:rsid w:val="00F3517B"/>
    <w:rsid w:val="00FD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2038F"/>
  <w15:chartTrackingRefBased/>
  <w15:docId w15:val="{22D69181-E12C-42A6-828E-37ED9D35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52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5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5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5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5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5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5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5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5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5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5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5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5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5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5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5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5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5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5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5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5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5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5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5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52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D552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72280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34763d7-0ff4-42d8-910f-3de9cb627009}" enabled="0" method="" siteId="{934763d7-0ff4-42d8-910f-3de9cb62700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08</Words>
  <Characters>11452</Characters>
  <Application>Microsoft Office Word</Application>
  <DocSecurity>0</DocSecurity>
  <Lines>95</Lines>
  <Paragraphs>26</Paragraphs>
  <ScaleCrop>false</ScaleCrop>
  <Company>Trillium Health Partners</Company>
  <LinksUpToDate>false</LinksUpToDate>
  <CharactersWithSpaces>1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xi Wang</dc:creator>
  <cp:keywords/>
  <dc:description/>
  <cp:lastModifiedBy>Ruoxi Wang</cp:lastModifiedBy>
  <cp:revision>4</cp:revision>
  <dcterms:created xsi:type="dcterms:W3CDTF">2025-04-25T13:57:00Z</dcterms:created>
  <dcterms:modified xsi:type="dcterms:W3CDTF">2025-05-16T19:28:00Z</dcterms:modified>
</cp:coreProperties>
</file>